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8C879" w14:textId="77777777" w:rsidR="000A7B4B" w:rsidRPr="00273ACB" w:rsidRDefault="000A7B4B" w:rsidP="000A7B4B">
      <w:pPr>
        <w:spacing w:after="200"/>
        <w:jc w:val="both"/>
        <w:rPr>
          <w:color w:val="000000" w:themeColor="text1"/>
        </w:rPr>
      </w:pPr>
      <w:r w:rsidRPr="00273ACB">
        <w:rPr>
          <w:noProof/>
          <w:color w:val="000000" w:themeColor="text1"/>
        </w:rPr>
        <w:drawing>
          <wp:inline distT="0" distB="0" distL="0" distR="0" wp14:anchorId="5298AF22" wp14:editId="4683929A">
            <wp:extent cx="5943600" cy="2216150"/>
            <wp:effectExtent l="0" t="0" r="0" b="0"/>
            <wp:docPr id="1128644423" name="image3.jpg" descr="A diagram of a graph and a diagram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diagram of a graph and a diagram of a graph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6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DF9974" w14:textId="4C0B4239" w:rsidR="000A7B4B" w:rsidRPr="00273ACB" w:rsidRDefault="000A7B4B" w:rsidP="000A7B4B">
      <w:pPr>
        <w:pStyle w:val="Heading3"/>
        <w:jc w:val="both"/>
        <w:rPr>
          <w:color w:val="000000" w:themeColor="text1"/>
        </w:rPr>
      </w:pPr>
      <w:bookmarkStart w:id="0" w:name="_heading=h.ky1ra2jkbpo9" w:colFirst="0" w:colLast="0"/>
      <w:bookmarkEnd w:id="0"/>
      <w:r>
        <w:rPr>
          <w:color w:val="000000" w:themeColor="text1"/>
        </w:rPr>
        <w:t>S</w:t>
      </w:r>
      <w:r w:rsidRPr="00273ACB">
        <w:rPr>
          <w:color w:val="000000" w:themeColor="text1"/>
        </w:rPr>
        <w:t>2</w:t>
      </w:r>
      <w:r>
        <w:rPr>
          <w:color w:val="000000" w:themeColor="text1"/>
        </w:rPr>
        <w:t xml:space="preserve"> Fig.</w:t>
      </w:r>
      <w:r w:rsidRPr="00273ACB">
        <w:rPr>
          <w:color w:val="000000" w:themeColor="text1"/>
        </w:rPr>
        <w:t xml:space="preserve"> Potential neural source of negative off-diagonal decoding accuracies in temporal generalization analysis.</w:t>
      </w:r>
    </w:p>
    <w:p w14:paraId="370EECA1" w14:textId="77777777" w:rsidR="000A7B4B" w:rsidRPr="00273ACB" w:rsidRDefault="000A7B4B" w:rsidP="000A7B4B">
      <w:pPr>
        <w:spacing w:after="200"/>
        <w:jc w:val="both"/>
        <w:rPr>
          <w:color w:val="000000" w:themeColor="text1"/>
          <w:sz w:val="22"/>
          <w:szCs w:val="22"/>
        </w:rPr>
      </w:pPr>
      <w:r w:rsidRPr="00273ACB">
        <w:rPr>
          <w:b/>
          <w:color w:val="000000" w:themeColor="text1"/>
          <w:sz w:val="22"/>
          <w:szCs w:val="22"/>
        </w:rPr>
        <w:t>(A)</w:t>
      </w:r>
      <w:r w:rsidRPr="00273ACB">
        <w:rPr>
          <w:color w:val="000000" w:themeColor="text1"/>
          <w:sz w:val="22"/>
          <w:szCs w:val="22"/>
        </w:rPr>
        <w:t xml:space="preserve"> Results of time-generalized object identity decoding in the early mask condition, as shown in Fig. 1E. Blue and red dots indicate an example pair of corresponding time points for negative off-diagonal decoding accuracies. </w:t>
      </w:r>
      <w:r w:rsidRPr="00273ACB">
        <w:rPr>
          <w:b/>
          <w:color w:val="000000" w:themeColor="text1"/>
          <w:sz w:val="22"/>
          <w:szCs w:val="22"/>
        </w:rPr>
        <w:t>(B)</w:t>
      </w:r>
      <w:r w:rsidRPr="00273ACB">
        <w:rPr>
          <w:color w:val="000000" w:themeColor="text1"/>
          <w:sz w:val="22"/>
          <w:szCs w:val="22"/>
        </w:rPr>
        <w:t xml:space="preserve"> Hypothetical oscillatory mechanism underlying negative off-diagonal decoding. Two identical, time-locked responses for object A and B differ in phase (black solid curve and orange dashed curves). For illustration, the phase shift is set to half a cycle (π), corresponding to the time difference between two off-diagonal time points identified in (A) (blue and red circles). At time point 0π, signal A &gt; signal B, whereas at π, signal B &gt; signal A, illustrating a reversal in relative amplitude. A classifier trained at 0π may thus predict object identity at π with opposite labeling, resulting in below-chance classification accuracy.</w:t>
      </w:r>
    </w:p>
    <w:p w14:paraId="4015FD4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4B"/>
    <w:rsid w:val="000A7B4B"/>
    <w:rsid w:val="00101495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624B"/>
  <w15:chartTrackingRefBased/>
  <w15:docId w15:val="{48857D74-2B59-4735-8041-F826F6BB9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B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B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B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B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B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B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B4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B4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B4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B4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B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B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B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B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B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B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B4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B4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B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B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B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B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B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47:00Z</dcterms:created>
  <dcterms:modified xsi:type="dcterms:W3CDTF">2025-08-08T08:48:00Z</dcterms:modified>
</cp:coreProperties>
</file>